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00"/>
        <w:gridCol w:w="1118"/>
        <w:gridCol w:w="1118"/>
        <w:gridCol w:w="4806"/>
      </w:tblGrid>
      <w:tr w:rsidR="00D83690" w:rsidRPr="00080C18" w14:paraId="24C69B45" w14:textId="77777777" w:rsidTr="00D83690">
        <w:trPr>
          <w:trHeight w:val="340"/>
        </w:trPr>
        <w:tc>
          <w:tcPr>
            <w:tcW w:w="90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D2DA" w14:textId="5FB349F4" w:rsidR="00D83690" w:rsidRPr="00080C18" w:rsidRDefault="00D83690" w:rsidP="00D836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es-ES_tradnl"/>
              </w:rPr>
              <w:t xml:space="preserve">Supplementary material 1. </w:t>
            </w:r>
            <w:r w:rsidR="00080C18" w:rsidRPr="00080C18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  <w:lang w:val="en-US"/>
              </w:rPr>
              <w:t>Degenerate primer pairs used to amplify and sequence different fragments of the GGPPS, TXS and DBTNBT promoters.</w:t>
            </w:r>
          </w:p>
          <w:p w14:paraId="1A65357B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</w:p>
          <w:p w14:paraId="56876F53" w14:textId="2D9E32BA" w:rsidR="00D83690" w:rsidRPr="00B7552E" w:rsidRDefault="00D83690" w:rsidP="00D836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</w:p>
        </w:tc>
      </w:tr>
      <w:tr w:rsidR="00D83690" w:rsidRPr="00B7552E" w14:paraId="127819E8" w14:textId="77777777" w:rsidTr="00D83690">
        <w:trPr>
          <w:trHeight w:val="340"/>
        </w:trPr>
        <w:tc>
          <w:tcPr>
            <w:tcW w:w="1274" w:type="dxa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3F70EB" w14:textId="77777777" w:rsidR="00D83690" w:rsidRPr="00F00938" w:rsidRDefault="00D83690" w:rsidP="00D836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  <w:r w:rsidRPr="00F0093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FRAGMEN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DBD2D2" w14:textId="77777777" w:rsidR="00D83690" w:rsidRPr="00F00938" w:rsidRDefault="00D83690" w:rsidP="00D836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  <w:r w:rsidRPr="00F0093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Gen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3880C" w14:textId="77777777" w:rsidR="00D83690" w:rsidRPr="00F00938" w:rsidRDefault="00D83690" w:rsidP="00D836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  <w:r w:rsidRPr="00F0093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Forwar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F71251" w14:textId="77777777" w:rsidR="00D83690" w:rsidRPr="00F00938" w:rsidRDefault="00D83690" w:rsidP="00D836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  <w:r w:rsidRPr="00F0093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Rever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86A516" w14:textId="77777777" w:rsidR="00D83690" w:rsidRPr="00F00938" w:rsidRDefault="00D83690" w:rsidP="00D836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</w:pPr>
            <w:r w:rsidRPr="00F0093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ES_tradnl"/>
              </w:rPr>
              <w:t>Sequence (5'-3')</w:t>
            </w:r>
          </w:p>
        </w:tc>
      </w:tr>
      <w:tr w:rsidR="00D83690" w:rsidRPr="00B7552E" w14:paraId="5B161961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95C0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B0A1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PP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EE13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23B8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3B5C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AGGATAAAATTTAAYAGTYAAATG</w:t>
            </w:r>
          </w:p>
        </w:tc>
      </w:tr>
      <w:tr w:rsidR="00D83690" w:rsidRPr="00B7552E" w14:paraId="0F0B5BAE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879B9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A619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PP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B22C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187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F09C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CAAAATTTCAAATATCCTRCTTTRCTC</w:t>
            </w:r>
          </w:p>
        </w:tc>
      </w:tr>
      <w:tr w:rsidR="00D83690" w:rsidRPr="00B7552E" w14:paraId="72802053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8CEDE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FE61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PP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A002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659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04E1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TYAATGGGTGTTATATTTTAT</w:t>
            </w:r>
          </w:p>
        </w:tc>
      </w:tr>
      <w:tr w:rsidR="00D83690" w:rsidRPr="00B7552E" w14:paraId="5F50A235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024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DD1F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PP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AFC0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292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6CD3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AAGGTGTGTGTGAAAATTTGAAG</w:t>
            </w:r>
          </w:p>
        </w:tc>
      </w:tr>
      <w:tr w:rsidR="00D83690" w:rsidRPr="00B7552E" w14:paraId="6B09E2DC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BB700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5C7B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PP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C09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1588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D07C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CCATAATCTCACAAATTARCARCACC</w:t>
            </w:r>
          </w:p>
        </w:tc>
      </w:tr>
      <w:tr w:rsidR="00D83690" w:rsidRPr="00B7552E" w14:paraId="41CFF2ED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10C80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90FF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GPP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6247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F6E3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4C0A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TGTGAAAATTTGAAGAAAATTAAYAAG</w:t>
            </w:r>
          </w:p>
        </w:tc>
      </w:tr>
      <w:tr w:rsidR="00D83690" w:rsidRPr="00B7552E" w14:paraId="2BAFCBD0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390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8D98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X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E812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CAEF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2F34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AGTGTTYYGTATGTGAYTAAYTAGA</w:t>
            </w:r>
          </w:p>
        </w:tc>
      </w:tr>
      <w:tr w:rsidR="00D83690" w:rsidRPr="00B7552E" w14:paraId="4F8A55CF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AB006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984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X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4A7D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527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436D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TTTRARTTRARARRTATTTTCAAA</w:t>
            </w:r>
          </w:p>
        </w:tc>
      </w:tr>
      <w:tr w:rsidR="00D83690" w:rsidRPr="00B7552E" w14:paraId="7C706ED4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ABC4C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57C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X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0831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21BC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EC49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AGYTAGYATGTTTTTYTTGGTT</w:t>
            </w:r>
          </w:p>
        </w:tc>
      </w:tr>
      <w:tr w:rsidR="00D83690" w:rsidRPr="00B7552E" w14:paraId="13C42897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B1B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23D3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X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42E7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535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E5A8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TTAYATTGYTTTGATYTAATTGYTA</w:t>
            </w:r>
          </w:p>
        </w:tc>
      </w:tr>
      <w:tr w:rsidR="00D83690" w:rsidRPr="00B7552E" w14:paraId="2DB38D84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5D210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AC44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X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A197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057B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218B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CACRTRTTTAATCARATATTCATRTT</w:t>
            </w:r>
          </w:p>
        </w:tc>
      </w:tr>
      <w:tr w:rsidR="00D83690" w:rsidRPr="00B7552E" w14:paraId="2B8CB9F4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8C762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F0E9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X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1394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F534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7699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GAAYAGAYGAAGATYATGTTAT</w:t>
            </w:r>
          </w:p>
        </w:tc>
      </w:tr>
      <w:tr w:rsidR="00D83690" w:rsidRPr="00B7552E" w14:paraId="4CD5795C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8E78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80B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AE4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531F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C618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AAGYTAGATTTYAYAYAGTTTTGAAG</w:t>
            </w:r>
          </w:p>
        </w:tc>
      </w:tr>
      <w:tr w:rsidR="00D83690" w:rsidRPr="00B7552E" w14:paraId="4D3D1956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D94D1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D9F7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8983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39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DF6C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TCTTCRTTCACCACTATATT</w:t>
            </w:r>
          </w:p>
        </w:tc>
      </w:tr>
      <w:tr w:rsidR="00D83690" w:rsidRPr="00B7552E" w14:paraId="53D08170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1CFAF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4571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C3DD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B78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5909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AAGYTAGATTTYAYAYAGTTTTGAAG</w:t>
            </w:r>
          </w:p>
        </w:tc>
      </w:tr>
      <w:tr w:rsidR="00D83690" w:rsidRPr="00B7552E" w14:paraId="6E318E81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975C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469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E21A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DD2E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078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TAYTTYAYAAAGTGGGTATTGT</w:t>
            </w:r>
          </w:p>
        </w:tc>
      </w:tr>
      <w:tr w:rsidR="00D83690" w:rsidRPr="00B7552E" w14:paraId="1040011A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4CC91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D17C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50CB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784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1149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CARAACATATRCRTAARTRTCTCAATA</w:t>
            </w:r>
          </w:p>
        </w:tc>
      </w:tr>
      <w:tr w:rsidR="00D83690" w:rsidRPr="00B7552E" w14:paraId="4CD380BE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70549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75E5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AAC1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B9C8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750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AAAYTYTAGGTGGTYYATYAA</w:t>
            </w:r>
          </w:p>
        </w:tc>
      </w:tr>
      <w:tr w:rsidR="00D83690" w:rsidRPr="00B7552E" w14:paraId="5A7B146F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DA34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ED49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CEAE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B5C9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D248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AAYTYAATYGTAATAAYTTTTTAA</w:t>
            </w:r>
          </w:p>
        </w:tc>
      </w:tr>
      <w:tr w:rsidR="00D83690" w:rsidRPr="00B7552E" w14:paraId="61438562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BBEF7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DF00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D199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92D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A114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CTRRATCAAARATRAAACRAT</w:t>
            </w:r>
          </w:p>
        </w:tc>
      </w:tr>
      <w:tr w:rsidR="00D83690" w:rsidRPr="00B7552E" w14:paraId="07349275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0EA06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D7D2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8602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B1CC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CC5B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ATAAAATAYAATGGAATGAGG</w:t>
            </w:r>
          </w:p>
        </w:tc>
      </w:tr>
      <w:tr w:rsidR="00D83690" w:rsidRPr="00B7552E" w14:paraId="7AB6496C" w14:textId="77777777" w:rsidTr="00D83690">
        <w:trPr>
          <w:trHeight w:val="340"/>
        </w:trPr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4C5A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D4DD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F6A8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52BE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EFFB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TAAAATAYAATGGAATGAGG</w:t>
            </w:r>
          </w:p>
        </w:tc>
      </w:tr>
      <w:tr w:rsidR="00D83690" w:rsidRPr="00B7552E" w14:paraId="357ED056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B9AE3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CA9C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9BD6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406E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6DB6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ARRCARTCRARAATATTTCCTCTTACCRC</w:t>
            </w:r>
          </w:p>
        </w:tc>
      </w:tr>
      <w:tr w:rsidR="00D83690" w:rsidRPr="00B7552E" w14:paraId="78739B57" w14:textId="77777777" w:rsidTr="00D83690">
        <w:trPr>
          <w:trHeight w:val="340"/>
        </w:trPr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B3866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93FF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DBTNB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698A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x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AD0B" w14:textId="77777777" w:rsidR="00D83690" w:rsidRPr="00B7552E" w:rsidRDefault="00D83690" w:rsidP="00D8369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 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7E00" w14:textId="77777777" w:rsidR="00D83690" w:rsidRPr="00B7552E" w:rsidRDefault="00D83690" w:rsidP="00D83690">
            <w:pPr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</w:pPr>
            <w:r w:rsidRPr="00B7552E">
              <w:rPr>
                <w:rFonts w:asciiTheme="majorBidi" w:eastAsia="Times New Roman" w:hAnsiTheme="majorBidi" w:cstheme="majorBidi"/>
                <w:color w:val="000000"/>
                <w:lang w:val="en-US" w:eastAsia="es-ES_tradnl"/>
              </w:rPr>
              <w:t>GAGGATTTTATTYTYGATTY</w:t>
            </w:r>
          </w:p>
        </w:tc>
      </w:tr>
    </w:tbl>
    <w:p w14:paraId="6D23CADD" w14:textId="77777777" w:rsidR="00C45E8E" w:rsidRPr="00B7552E" w:rsidRDefault="00C45E8E">
      <w:pPr>
        <w:rPr>
          <w:rFonts w:asciiTheme="majorBidi" w:hAnsiTheme="majorBidi" w:cstheme="majorBidi"/>
          <w:lang w:val="en-US"/>
        </w:rPr>
      </w:pPr>
    </w:p>
    <w:sectPr w:rsidR="00C45E8E" w:rsidRPr="00B7552E" w:rsidSect="00D836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90"/>
    <w:rsid w:val="00080C18"/>
    <w:rsid w:val="00B7552E"/>
    <w:rsid w:val="00C45E8E"/>
    <w:rsid w:val="00D83690"/>
    <w:rsid w:val="00F0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62E66"/>
  <w15:chartTrackingRefBased/>
  <w15:docId w15:val="{C75EA376-E454-C940-945F-8F6AEBDD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1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A ESCRICH MONTAÑANA</dc:creator>
  <cp:keywords/>
  <dc:description/>
  <cp:lastModifiedBy>Elisabeth Moyano</cp:lastModifiedBy>
  <cp:revision>4</cp:revision>
  <dcterms:created xsi:type="dcterms:W3CDTF">2022-03-18T09:29:00Z</dcterms:created>
  <dcterms:modified xsi:type="dcterms:W3CDTF">2022-03-18T11:53:00Z</dcterms:modified>
</cp:coreProperties>
</file>